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9" w:type="dxa"/>
        <w:tblCellMar>
          <w:left w:w="2" w:type="dxa"/>
          <w:right w:w="10" w:type="dxa"/>
        </w:tblCellMar>
        <w:tblLook w:val="0000" w:firstRow="0" w:lastRow="0" w:firstColumn="0" w:lastColumn="0" w:noHBand="0" w:noVBand="0"/>
      </w:tblPr>
      <w:tblGrid>
        <w:gridCol w:w="724"/>
        <w:gridCol w:w="901"/>
        <w:gridCol w:w="1079"/>
        <w:gridCol w:w="1269"/>
        <w:gridCol w:w="5246"/>
      </w:tblGrid>
      <w:tr w:rsidR="00536C8A" w:rsidRPr="00A43CD8" w:rsidTr="00C17767">
        <w:trPr>
          <w:trHeight w:val="240"/>
        </w:trPr>
        <w:tc>
          <w:tcPr>
            <w:tcW w:w="7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36C8A" w:rsidRPr="00A43CD8" w:rsidRDefault="00536C8A" w:rsidP="00C17767">
            <w:pPr>
              <w:pageBreakBefore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A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HN</w:t>
            </w:r>
          </w:p>
        </w:tc>
        <w:tc>
          <w:tcPr>
            <w:tcW w:w="107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HA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H</w:t>
            </w: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nl-NL" w:eastAsia="ja-JP"/>
              </w:rPr>
              <w:t>B</w:t>
            </w:r>
          </w:p>
        </w:tc>
        <w:tc>
          <w:tcPr>
            <w:tcW w:w="524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Others</w:t>
            </w:r>
          </w:p>
        </w:tc>
      </w:tr>
      <w:tr w:rsidR="00536C8A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Nal1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9.3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4.17; 4.44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D1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 xml:space="preserve"> 7.39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E1 7.70; HZ1 7.38; HG2 8.13; HD3 7.39; HE3 7.32 HZ2 7.72; HS 3.80; 3.89</w:t>
            </w:r>
          </w:p>
        </w:tc>
      </w:tr>
      <w:tr w:rsidR="00536C8A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F2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9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3.7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1.93; 2.38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 xml:space="preserve">HD 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6.87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E 6.95; HZ 6.79</w:t>
            </w:r>
          </w:p>
        </w:tc>
      </w:tr>
      <w:tr w:rsidR="00536C8A" w:rsidRPr="00A43CD8" w:rsidTr="00C17767">
        <w:trPr>
          <w:trHeight w:val="28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Nal3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9.00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3.64; 3.97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D1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 xml:space="preserve"> 7.34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E1 7.65; HZ1 7.33; HG2 8.03; HD3 7.45; HE3 7.45 HZ2 7.73; HS 3.39; 3.50.</w:t>
            </w:r>
          </w:p>
        </w:tc>
      </w:tr>
      <w:tr w:rsidR="00536C8A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en-GB" w:eastAsia="ja-JP"/>
              </w:rPr>
              <w:t>R4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8.19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3.8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0.41; 1.27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0.28; 0.41; HD 2.51; HE 6.58</w:t>
            </w:r>
          </w:p>
        </w:tc>
      </w:tr>
      <w:tr w:rsidR="00536C8A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R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7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4.1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1.75, 1.83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1.64; HD 3.12 ; HE 7.14</w:t>
            </w:r>
          </w:p>
        </w:tc>
      </w:tr>
      <w:tr w:rsidR="00536C8A" w:rsidRPr="00A43CD8" w:rsidTr="00C17767">
        <w:trPr>
          <w:trHeight w:val="255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V6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8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3.5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1.90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HG 0.81</w:t>
            </w:r>
          </w:p>
        </w:tc>
      </w:tr>
      <w:tr w:rsidR="00536C8A" w:rsidRPr="00A43CD8" w:rsidTr="00C17767">
        <w:trPr>
          <w:trHeight w:val="240"/>
        </w:trPr>
        <w:tc>
          <w:tcPr>
            <w:tcW w:w="7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b/>
                <w:szCs w:val="20"/>
                <w:lang w:val="de-DE" w:eastAsia="ja-JP"/>
              </w:rPr>
              <w:t>K7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eastAsia="ja-JP"/>
              </w:rPr>
              <w:t>7.3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4.0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1.44</w:t>
            </w:r>
          </w:p>
        </w:tc>
        <w:tc>
          <w:tcPr>
            <w:tcW w:w="5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</w:tcPr>
          <w:p w:rsidR="00536C8A" w:rsidRPr="00A43CD8" w:rsidRDefault="00536C8A" w:rsidP="00C1776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 xml:space="preserve">HG 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de-DE" w:eastAsia="ja-JP"/>
              </w:rPr>
              <w:t>1.09</w:t>
            </w:r>
            <w:r w:rsidRPr="00A43CD8">
              <w:rPr>
                <w:rFonts w:ascii="Times New Roman" w:eastAsia="Times New Roman" w:hAnsi="Times New Roman" w:cs="Times New Roman"/>
                <w:szCs w:val="20"/>
                <w:lang w:val="en-GB" w:eastAsia="ja-JP"/>
              </w:rPr>
              <w:t>; HD 1.49; HE 2.81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8A"/>
    <w:rsid w:val="003A07C5"/>
    <w:rsid w:val="0053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23AEE-19D0-4A29-A80A-8783314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C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5:03:00Z</dcterms:created>
  <dcterms:modified xsi:type="dcterms:W3CDTF">2019-05-24T15:04:00Z</dcterms:modified>
</cp:coreProperties>
</file>